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D91" w:rsidRDefault="00B90D91">
      <w:bookmarkStart w:id="0" w:name="_GoBack"/>
      <w:bookmarkEnd w:id="0"/>
    </w:p>
    <w:tbl>
      <w:tblPr>
        <w:tblW w:w="10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4020"/>
        <w:gridCol w:w="2080"/>
        <w:gridCol w:w="1080"/>
        <w:gridCol w:w="1080"/>
        <w:gridCol w:w="1080"/>
      </w:tblGrid>
      <w:tr w:rsidR="00E85E92" w:rsidTr="00F804DF">
        <w:trPr>
          <w:trHeight w:val="825"/>
        </w:trPr>
        <w:tc>
          <w:tcPr>
            <w:tcW w:w="738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12. Selection of anti-sequence for establishment of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FAT4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shRNA lentiviru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</w:tr>
      <w:tr w:rsidR="00E85E92" w:rsidTr="00F804DF">
        <w:trPr>
          <w:trHeight w:val="6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ed seque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nockdown efficiac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F804DF">
        <w:trPr>
          <w:trHeight w:val="3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RN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ATTGTTCTACTGGAT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.00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F804DF">
        <w:trPr>
          <w:trHeight w:val="3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R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ATGGATCTCAATT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.01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F804DF">
        <w:trPr>
          <w:trHeight w:val="3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R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AGCTTACCACAGC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.26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F804DF">
        <w:trPr>
          <w:trHeight w:val="3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R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GACTAACAACCAC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.10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F804DF">
        <w:trPr>
          <w:trHeight w:val="3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RN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TTCAAAGAATGCAG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.07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F804DF">
        <w:trPr>
          <w:trHeight w:val="3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RN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TTGTAGTAACTCTC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.82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F804DF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F804DF">
        <w:trPr>
          <w:hidden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E85E92" w:rsidRDefault="00E85E92" w:rsidP="00E85E92"/>
    <w:p w:rsidR="00E85E92" w:rsidRDefault="00E85E92" w:rsidP="00E85E92"/>
    <w:sectPr w:rsidR="00E85E9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D36" w:rsidRDefault="00156D36" w:rsidP="00E85E92">
      <w:r>
        <w:separator/>
      </w:r>
    </w:p>
  </w:endnote>
  <w:endnote w:type="continuationSeparator" w:id="0">
    <w:p w:rsidR="00156D36" w:rsidRDefault="00156D36" w:rsidP="00E8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D36" w:rsidRDefault="00156D36" w:rsidP="00E85E92">
      <w:r>
        <w:separator/>
      </w:r>
    </w:p>
  </w:footnote>
  <w:footnote w:type="continuationSeparator" w:id="0">
    <w:p w:rsidR="00156D36" w:rsidRDefault="00156D36" w:rsidP="00E8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78A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19CD635-3D35-4C17-AE88-305ED549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5E9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5E9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5E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E92"/>
    <w:rPr>
      <w:color w:val="800080"/>
      <w:u w:val="single"/>
    </w:rPr>
  </w:style>
  <w:style w:type="paragraph" w:customStyle="1" w:styleId="a">
    <w:name w:val="常规"/>
    <w:basedOn w:val="Normal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Normal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Normal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">
    <w:name w:val="常规1"/>
    <w:basedOn w:val="TableNormal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6</Words>
  <Characters>321</Characters>
  <Application>Microsoft Office Word</Application>
  <DocSecurity>0</DocSecurity>
  <Lines>2</Lines>
  <Paragraphs>1</Paragraphs>
  <ScaleCrop>false</ScaleCrop>
  <Company>Microsoft</Company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Madhavan Meenakshi Sundaram</cp:lastModifiedBy>
  <cp:revision>6</cp:revision>
  <dcterms:created xsi:type="dcterms:W3CDTF">2015-11-25T16:35:00Z</dcterms:created>
  <dcterms:modified xsi:type="dcterms:W3CDTF">2015-12-01T09:38:00Z</dcterms:modified>
</cp:coreProperties>
</file>